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7DD3" w14:textId="77777777" w:rsidR="0092091F" w:rsidRDefault="0092091F" w:rsidP="008F353A">
      <w:pPr>
        <w:rPr>
          <w:b/>
          <w:bCs/>
        </w:rPr>
      </w:pPr>
    </w:p>
    <w:p w14:paraId="2BA1DCFD" w14:textId="39F32D6F" w:rsidR="008F353A" w:rsidRPr="008F353A" w:rsidRDefault="0092091F" w:rsidP="008F353A">
      <w:pPr>
        <w:rPr>
          <w:b/>
          <w:bCs/>
        </w:rPr>
      </w:pPr>
      <w:r w:rsidRPr="0092091F">
        <w:rPr>
          <w:b/>
          <w:bCs/>
        </w:rPr>
        <w:t>A</w:t>
      </w:r>
      <w:r w:rsidR="00C44DB3">
        <w:rPr>
          <w:b/>
          <w:bCs/>
        </w:rPr>
        <w:t>dditional file</w:t>
      </w:r>
      <w:r w:rsidRPr="0092091F">
        <w:rPr>
          <w:b/>
          <w:bCs/>
        </w:rPr>
        <w:t xml:space="preserve"> 1</w:t>
      </w:r>
      <w:r w:rsidR="008F353A" w:rsidRPr="008F353A">
        <w:rPr>
          <w:b/>
          <w:bCs/>
        </w:rPr>
        <w:t xml:space="preserve"> </w:t>
      </w:r>
      <w:r>
        <w:t>T</w:t>
      </w:r>
      <w:r w:rsidRPr="0092091F">
        <w:t>he defects by categories and subcategories with examples</w:t>
      </w:r>
    </w:p>
    <w:tbl>
      <w:tblPr>
        <w:tblW w:w="10767" w:type="dxa"/>
        <w:tblLayout w:type="fixed"/>
        <w:tblLook w:val="04A0" w:firstRow="1" w:lastRow="0" w:firstColumn="1" w:lastColumn="0" w:noHBand="0" w:noVBand="1"/>
      </w:tblPr>
      <w:tblGrid>
        <w:gridCol w:w="1845"/>
        <w:gridCol w:w="1515"/>
        <w:gridCol w:w="2027"/>
        <w:gridCol w:w="1320"/>
        <w:gridCol w:w="4060"/>
      </w:tblGrid>
      <w:tr w:rsidR="008F353A" w:rsidRPr="008F353A" w14:paraId="241E9469" w14:textId="77777777" w:rsidTr="000E1B5A">
        <w:trPr>
          <w:trHeight w:val="855"/>
        </w:trPr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A7A82E" w14:textId="77777777" w:rsidR="008F353A" w:rsidRPr="008F353A" w:rsidRDefault="008F353A" w:rsidP="008F353A">
            <w:r w:rsidRPr="008F353A">
              <w:rPr>
                <w:b/>
                <w:bCs/>
              </w:rPr>
              <w:t>Defect category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EBD77B" w14:textId="51BE9927" w:rsidR="008F353A" w:rsidRPr="008F353A" w:rsidRDefault="0092091F" w:rsidP="008F353A">
            <w:r>
              <w:rPr>
                <w:b/>
                <w:bCs/>
              </w:rPr>
              <w:t>Total numbers</w:t>
            </w:r>
            <w:r w:rsidR="008F353A" w:rsidRPr="008F353A">
              <w:rPr>
                <w:b/>
                <w:bCs/>
              </w:rPr>
              <w:t xml:space="preserve"> N (%)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B683BF" w14:textId="77777777" w:rsidR="008F353A" w:rsidRPr="008F353A" w:rsidRDefault="008F353A" w:rsidP="008F353A">
            <w:r w:rsidRPr="008F353A">
              <w:rPr>
                <w:b/>
                <w:bCs/>
              </w:rPr>
              <w:t xml:space="preserve">Subcategory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E8E5BE" w14:textId="5C9DF0A1" w:rsidR="008F353A" w:rsidRPr="008F353A" w:rsidRDefault="0092091F" w:rsidP="008F353A">
            <w:r w:rsidRPr="0092091F">
              <w:rPr>
                <w:b/>
                <w:bCs/>
              </w:rPr>
              <w:t>Total numbers</w:t>
            </w:r>
            <w:r w:rsidR="008F353A" w:rsidRPr="008F353A">
              <w:rPr>
                <w:b/>
                <w:bCs/>
              </w:rPr>
              <w:t xml:space="preserve"> (N)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C27C12" w14:textId="77777777" w:rsidR="008F353A" w:rsidRPr="008F353A" w:rsidRDefault="008F353A" w:rsidP="008F353A">
            <w:r w:rsidRPr="008F353A">
              <w:rPr>
                <w:b/>
                <w:bCs/>
              </w:rPr>
              <w:t xml:space="preserve">Examples </w:t>
            </w:r>
          </w:p>
        </w:tc>
      </w:tr>
      <w:tr w:rsidR="008F353A" w:rsidRPr="008F353A" w14:paraId="6AD03009" w14:textId="77777777" w:rsidTr="000E1B5A">
        <w:trPr>
          <w:trHeight w:val="810"/>
        </w:trPr>
        <w:tc>
          <w:tcPr>
            <w:tcW w:w="184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3039C4" w14:textId="77777777" w:rsidR="008F353A" w:rsidRPr="008F353A" w:rsidRDefault="008F353A" w:rsidP="008F353A">
            <w:r w:rsidRPr="008F353A">
              <w:t xml:space="preserve">1.Contamination </w:t>
            </w:r>
          </w:p>
        </w:tc>
        <w:tc>
          <w:tcPr>
            <w:tcW w:w="151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24E1D5" w14:textId="77777777" w:rsidR="008F353A" w:rsidRPr="008F353A" w:rsidRDefault="008F353A" w:rsidP="008F353A">
            <w:r w:rsidRPr="008F353A">
              <w:t>59 (36.2)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F862BF" w14:textId="77777777" w:rsidR="008F353A" w:rsidRPr="008F353A" w:rsidRDefault="008F353A" w:rsidP="008F353A">
            <w:r w:rsidRPr="008F353A">
              <w:t xml:space="preserve">Impurities, related </w:t>
            </w:r>
            <w:proofErr w:type="gramStart"/>
            <w:r w:rsidRPr="008F353A">
              <w:t>substances</w:t>
            </w:r>
            <w:proofErr w:type="gramEnd"/>
            <w:r w:rsidRPr="008F353A">
              <w:t xml:space="preserve"> or other undeclared substances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12655" w14:textId="77777777" w:rsidR="008F353A" w:rsidRPr="008F353A" w:rsidRDefault="008F353A" w:rsidP="008F353A">
            <w:r w:rsidRPr="008F353A">
              <w:t>49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5868C3" w14:textId="77777777" w:rsidR="008F353A" w:rsidRPr="008F353A" w:rsidRDefault="008F353A" w:rsidP="008F353A">
            <w:pPr>
              <w:numPr>
                <w:ilvl w:val="0"/>
                <w:numId w:val="1"/>
              </w:numPr>
            </w:pPr>
            <w:proofErr w:type="spellStart"/>
            <w:r w:rsidRPr="008F353A">
              <w:t>Colour</w:t>
            </w:r>
            <w:proofErr w:type="spellEnd"/>
            <w:r w:rsidRPr="008F353A">
              <w:t xml:space="preserve"> variation </w:t>
            </w:r>
          </w:p>
          <w:p w14:paraId="09B7F189" w14:textId="77777777" w:rsidR="008F353A" w:rsidRPr="008F353A" w:rsidRDefault="008F353A" w:rsidP="008F353A">
            <w:r w:rsidRPr="008F353A">
              <w:t>Presence of brown/black/yellow patches or spots on the surface of the medicines</w:t>
            </w:r>
          </w:p>
          <w:p w14:paraId="70B9CF70" w14:textId="77777777" w:rsidR="008F353A" w:rsidRPr="008F353A" w:rsidRDefault="008F353A" w:rsidP="008F353A">
            <w:pPr>
              <w:numPr>
                <w:ilvl w:val="0"/>
                <w:numId w:val="1"/>
              </w:numPr>
            </w:pPr>
            <w:r w:rsidRPr="008F353A">
              <w:t xml:space="preserve">Presence of foreign matters Observation of a piece of glass/presence of yellow </w:t>
            </w:r>
            <w:proofErr w:type="spellStart"/>
            <w:r w:rsidRPr="008F353A">
              <w:t>coloured</w:t>
            </w:r>
            <w:proofErr w:type="spellEnd"/>
            <w:r w:rsidRPr="008F353A">
              <w:t xml:space="preserve"> dust/presence of floating particles</w:t>
            </w:r>
          </w:p>
          <w:p w14:paraId="2357DE25" w14:textId="77777777" w:rsidR="008F353A" w:rsidRPr="008F353A" w:rsidRDefault="008F353A" w:rsidP="008F353A">
            <w:pPr>
              <w:numPr>
                <w:ilvl w:val="0"/>
                <w:numId w:val="1"/>
              </w:numPr>
            </w:pPr>
            <w:r w:rsidRPr="008F353A">
              <w:t>Out of specification of particulate/related substances</w:t>
            </w:r>
          </w:p>
          <w:p w14:paraId="7CF1FEFD" w14:textId="77777777" w:rsidR="008F353A" w:rsidRPr="008F353A" w:rsidRDefault="008F353A" w:rsidP="008F353A">
            <w:r w:rsidRPr="008F353A">
              <w:t>Sample does not conform to prescribed standard or specification with respect to the particulate matter test</w:t>
            </w:r>
          </w:p>
        </w:tc>
      </w:tr>
      <w:tr w:rsidR="008F353A" w:rsidRPr="008F353A" w14:paraId="55389BC2" w14:textId="77777777" w:rsidTr="000E1B5A">
        <w:trPr>
          <w:trHeight w:val="405"/>
        </w:trPr>
        <w:tc>
          <w:tcPr>
            <w:tcW w:w="1845" w:type="dxa"/>
            <w:vMerge/>
            <w:vAlign w:val="center"/>
          </w:tcPr>
          <w:p w14:paraId="4FCFBA7C" w14:textId="77777777" w:rsidR="008F353A" w:rsidRPr="008F353A" w:rsidRDefault="008F353A" w:rsidP="008F353A"/>
        </w:tc>
        <w:tc>
          <w:tcPr>
            <w:tcW w:w="1515" w:type="dxa"/>
            <w:vMerge/>
            <w:vAlign w:val="center"/>
          </w:tcPr>
          <w:p w14:paraId="6F321291" w14:textId="77777777" w:rsidR="008F353A" w:rsidRPr="008F353A" w:rsidRDefault="008F353A" w:rsidP="008F353A"/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FF379D" w14:textId="77777777" w:rsidR="008F353A" w:rsidRPr="008F353A" w:rsidRDefault="008F353A" w:rsidP="008F353A">
            <w:r w:rsidRPr="008F353A">
              <w:t xml:space="preserve">Lack of sterility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057473" w14:textId="77777777" w:rsidR="008F353A" w:rsidRPr="008F353A" w:rsidRDefault="008F353A" w:rsidP="008F353A">
            <w:r w:rsidRPr="008F353A">
              <w:t>7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5147B3" w14:textId="77777777" w:rsidR="008F353A" w:rsidRPr="008F353A" w:rsidRDefault="008F353A" w:rsidP="008F353A">
            <w:r w:rsidRPr="008F353A">
              <w:t xml:space="preserve">Failure to comply with the test for   sterility  </w:t>
            </w:r>
          </w:p>
        </w:tc>
      </w:tr>
      <w:tr w:rsidR="008F353A" w:rsidRPr="008F353A" w14:paraId="7149CD20" w14:textId="77777777" w:rsidTr="000E1B5A">
        <w:trPr>
          <w:trHeight w:val="540"/>
        </w:trPr>
        <w:tc>
          <w:tcPr>
            <w:tcW w:w="1845" w:type="dxa"/>
            <w:vMerge/>
            <w:tcBorders>
              <w:bottom w:val="single" w:sz="4" w:space="0" w:color="auto"/>
            </w:tcBorders>
            <w:vAlign w:val="center"/>
          </w:tcPr>
          <w:p w14:paraId="77BC3385" w14:textId="77777777" w:rsidR="008F353A" w:rsidRPr="008F353A" w:rsidRDefault="008F353A" w:rsidP="008F353A"/>
        </w:tc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0A11718D" w14:textId="77777777" w:rsidR="008F353A" w:rsidRPr="008F353A" w:rsidRDefault="008F353A" w:rsidP="008F353A"/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3DE7FE" w14:textId="77777777" w:rsidR="008F353A" w:rsidRPr="008F353A" w:rsidRDefault="008F353A" w:rsidP="008F353A">
            <w:r w:rsidRPr="008F353A">
              <w:t xml:space="preserve">Microbial contamination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F9D6D7" w14:textId="77777777" w:rsidR="008F353A" w:rsidRPr="008F353A" w:rsidRDefault="008F353A" w:rsidP="008F353A">
            <w:r w:rsidRPr="008F353A">
              <w:t>3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3A83B" w14:textId="77777777" w:rsidR="008F353A" w:rsidRPr="008F353A" w:rsidRDefault="008F353A" w:rsidP="008F353A">
            <w:r w:rsidRPr="008F353A">
              <w:t>Failure to comply with the test for microbial limits</w:t>
            </w:r>
          </w:p>
        </w:tc>
      </w:tr>
      <w:tr w:rsidR="008F353A" w:rsidRPr="008F353A" w14:paraId="46A298B9" w14:textId="77777777" w:rsidTr="000E1B5A">
        <w:trPr>
          <w:trHeight w:val="630"/>
        </w:trPr>
        <w:tc>
          <w:tcPr>
            <w:tcW w:w="184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4F41D5" w14:textId="77777777" w:rsidR="008F353A" w:rsidRPr="008F353A" w:rsidRDefault="008F353A" w:rsidP="008F353A">
            <w:r w:rsidRPr="008F353A">
              <w:t xml:space="preserve">2. Stability defects 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9D4FEF" w14:textId="77777777" w:rsidR="008F353A" w:rsidRPr="008F353A" w:rsidRDefault="008F353A" w:rsidP="008F353A">
            <w:r w:rsidRPr="008F353A">
              <w:t>41 (25.2)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106F93" w14:textId="77777777" w:rsidR="008F353A" w:rsidRPr="008F353A" w:rsidRDefault="008F353A" w:rsidP="008F353A">
            <w:r w:rsidRPr="008F353A">
              <w:t xml:space="preserve">Unspecified stability failure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9515AB" w14:textId="77777777" w:rsidR="008F353A" w:rsidRPr="008F353A" w:rsidRDefault="008F353A" w:rsidP="008F353A">
            <w:r w:rsidRPr="008F353A">
              <w:t>33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6D34F7" w14:textId="77777777" w:rsidR="008F353A" w:rsidRPr="008F353A" w:rsidRDefault="008F353A" w:rsidP="008F353A">
            <w:pPr>
              <w:numPr>
                <w:ilvl w:val="0"/>
                <w:numId w:val="3"/>
              </w:numPr>
            </w:pPr>
            <w:r w:rsidRPr="008F353A">
              <w:t>Physical stability defect</w:t>
            </w:r>
          </w:p>
          <w:p w14:paraId="7795944F" w14:textId="77777777" w:rsidR="008F353A" w:rsidRPr="008F353A" w:rsidRDefault="008F353A" w:rsidP="008F353A">
            <w:r w:rsidRPr="008F353A">
              <w:t>Tablets are easily broken into pieces when removing from the primary pack and mottled appearance of tablets. Melted capsules in the intact blister pack.</w:t>
            </w:r>
          </w:p>
          <w:p w14:paraId="40679DD3" w14:textId="77777777" w:rsidR="008F353A" w:rsidRPr="008F353A" w:rsidRDefault="008F353A" w:rsidP="008F353A">
            <w:pPr>
              <w:numPr>
                <w:ilvl w:val="0"/>
                <w:numId w:val="2"/>
              </w:numPr>
            </w:pPr>
            <w:r w:rsidRPr="008F353A">
              <w:t>Out of specification</w:t>
            </w:r>
          </w:p>
          <w:p w14:paraId="621E7CB2" w14:textId="77777777" w:rsidR="008F353A" w:rsidRPr="008F353A" w:rsidRDefault="008F353A" w:rsidP="008F353A">
            <w:r w:rsidRPr="008F353A">
              <w:t xml:space="preserve">Failure to comply with the test for friability. </w:t>
            </w:r>
          </w:p>
        </w:tc>
      </w:tr>
      <w:tr w:rsidR="008F353A" w:rsidRPr="008F353A" w14:paraId="101128B0" w14:textId="77777777" w:rsidTr="000E1B5A">
        <w:trPr>
          <w:trHeight w:val="630"/>
        </w:trPr>
        <w:tc>
          <w:tcPr>
            <w:tcW w:w="1845" w:type="dxa"/>
            <w:vMerge/>
            <w:tcBorders>
              <w:bottom w:val="single" w:sz="8" w:space="0" w:color="auto"/>
            </w:tcBorders>
            <w:vAlign w:val="center"/>
          </w:tcPr>
          <w:p w14:paraId="66C9C5CD" w14:textId="77777777" w:rsidR="008F353A" w:rsidRPr="008F353A" w:rsidRDefault="008F353A" w:rsidP="008F353A"/>
        </w:tc>
        <w:tc>
          <w:tcPr>
            <w:tcW w:w="1515" w:type="dxa"/>
            <w:vMerge/>
            <w:tcBorders>
              <w:bottom w:val="single" w:sz="8" w:space="0" w:color="auto"/>
            </w:tcBorders>
            <w:vAlign w:val="center"/>
          </w:tcPr>
          <w:p w14:paraId="65B62615" w14:textId="77777777" w:rsidR="008F353A" w:rsidRPr="008F353A" w:rsidRDefault="008F353A" w:rsidP="008F353A"/>
        </w:tc>
        <w:tc>
          <w:tcPr>
            <w:tcW w:w="20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DFE0F4" w14:textId="77777777" w:rsidR="008F353A" w:rsidRPr="008F353A" w:rsidRDefault="008F353A" w:rsidP="008F353A">
            <w:r w:rsidRPr="008F353A">
              <w:t>Failure in dissolution test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C5A4A5" w14:textId="77777777" w:rsidR="008F353A" w:rsidRPr="008F353A" w:rsidRDefault="008F353A" w:rsidP="008F353A">
            <w:r w:rsidRPr="008F353A">
              <w:t>8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4A03AA" w14:textId="77777777" w:rsidR="008F353A" w:rsidRPr="008F353A" w:rsidRDefault="008F353A" w:rsidP="008F353A">
            <w:r w:rsidRPr="008F353A">
              <w:t xml:space="preserve">Sample does not conform to standard specification with respect to the dissolution test.  </w:t>
            </w:r>
          </w:p>
          <w:p w14:paraId="797B73AA" w14:textId="77777777" w:rsidR="008F353A" w:rsidRPr="008F353A" w:rsidRDefault="008F353A" w:rsidP="008F353A">
            <w:r w:rsidRPr="008F353A">
              <w:t>Observation of orange-colored clumps in the content of some intact bottles.</w:t>
            </w:r>
          </w:p>
        </w:tc>
      </w:tr>
      <w:tr w:rsidR="008F353A" w:rsidRPr="008F353A" w14:paraId="12D9B15B" w14:textId="77777777" w:rsidTr="000E1B5A">
        <w:trPr>
          <w:trHeight w:val="645"/>
        </w:trPr>
        <w:tc>
          <w:tcPr>
            <w:tcW w:w="18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529903" w14:textId="4FE9BF66" w:rsidR="008F353A" w:rsidRPr="008F353A" w:rsidRDefault="008F353A" w:rsidP="008F353A">
            <w:r w:rsidRPr="008F353A">
              <w:t xml:space="preserve">3. Active </w:t>
            </w:r>
            <w:r w:rsidR="006972A0">
              <w:t>p</w:t>
            </w:r>
            <w:r w:rsidRPr="008F353A">
              <w:t xml:space="preserve">harmaceutical </w:t>
            </w:r>
            <w:r w:rsidR="006972A0">
              <w:t>i</w:t>
            </w:r>
            <w:r w:rsidRPr="008F353A">
              <w:t>ngredient (API) defects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C50751" w14:textId="77777777" w:rsidR="008F353A" w:rsidRPr="008F353A" w:rsidRDefault="008F353A" w:rsidP="008F353A">
            <w:r w:rsidRPr="008F353A">
              <w:t>26 (15.9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</w:tcPr>
          <w:p w14:paraId="75B698BF" w14:textId="77777777" w:rsidR="008F353A" w:rsidRPr="008F353A" w:rsidRDefault="008F353A" w:rsidP="008F353A">
            <w:r w:rsidRPr="008F353A">
              <w:t xml:space="preserve">API out of specification (either more or less)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</w:tcPr>
          <w:p w14:paraId="790ECDEC" w14:textId="77777777" w:rsidR="008F353A" w:rsidRPr="008F353A" w:rsidRDefault="008F353A" w:rsidP="008F353A">
            <w:r w:rsidRPr="008F353A">
              <w:t>26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right w:val="nil"/>
            </w:tcBorders>
          </w:tcPr>
          <w:p w14:paraId="47FEBE5C" w14:textId="77777777" w:rsidR="008F353A" w:rsidRPr="008F353A" w:rsidRDefault="008F353A" w:rsidP="008F353A">
            <w:r w:rsidRPr="008F353A">
              <w:t xml:space="preserve">Sample does not conform to standard specification with respect to the test for uniformity of dosage unit and assay. </w:t>
            </w:r>
          </w:p>
        </w:tc>
      </w:tr>
      <w:tr w:rsidR="008F353A" w:rsidRPr="008F353A" w14:paraId="6959A623" w14:textId="77777777" w:rsidTr="000E1B5A">
        <w:trPr>
          <w:trHeight w:val="2566"/>
        </w:trPr>
        <w:tc>
          <w:tcPr>
            <w:tcW w:w="1845" w:type="dxa"/>
            <w:tcBorders>
              <w:top w:val="single" w:sz="4" w:space="0" w:color="auto"/>
              <w:left w:val="nil"/>
              <w:right w:val="nil"/>
            </w:tcBorders>
          </w:tcPr>
          <w:p w14:paraId="4475B30B" w14:textId="77777777" w:rsidR="008F353A" w:rsidRPr="008F353A" w:rsidRDefault="008F353A" w:rsidP="008F353A">
            <w:r w:rsidRPr="008F353A">
              <w:t>4. Variation in physical properties such as weight and volum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nil"/>
            </w:tcBorders>
          </w:tcPr>
          <w:p w14:paraId="726295AB" w14:textId="77777777" w:rsidR="008F353A" w:rsidRPr="008F353A" w:rsidRDefault="008F353A" w:rsidP="008F353A">
            <w:r w:rsidRPr="008F353A">
              <w:t>4 (2.5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</w:tcPr>
          <w:p w14:paraId="4B14B7CF" w14:textId="77777777" w:rsidR="008F353A" w:rsidRPr="008F353A" w:rsidRDefault="008F353A" w:rsidP="008F353A">
            <w:r w:rsidRPr="008F353A">
              <w:t xml:space="preserve">Weight variation  </w:t>
            </w:r>
          </w:p>
          <w:p w14:paraId="74DC4F3F" w14:textId="77777777" w:rsidR="008F353A" w:rsidRPr="008F353A" w:rsidRDefault="008F353A" w:rsidP="008F353A"/>
          <w:p w14:paraId="42D915EE" w14:textId="77777777" w:rsidR="008F353A" w:rsidRPr="008F353A" w:rsidRDefault="008F353A" w:rsidP="008F353A"/>
          <w:p w14:paraId="1D2B109F" w14:textId="77777777" w:rsidR="008F353A" w:rsidRPr="008F353A" w:rsidRDefault="008F353A" w:rsidP="008F353A"/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</w:tcPr>
          <w:p w14:paraId="18297057" w14:textId="77777777" w:rsidR="008F353A" w:rsidRPr="008F353A" w:rsidRDefault="008F353A" w:rsidP="008F353A">
            <w:r w:rsidRPr="008F353A">
              <w:t>3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right w:val="nil"/>
            </w:tcBorders>
          </w:tcPr>
          <w:p w14:paraId="08C78583" w14:textId="77777777" w:rsidR="008F353A" w:rsidRPr="008F353A" w:rsidRDefault="008F353A" w:rsidP="008F353A">
            <w:r w:rsidRPr="008F353A">
              <w:t>Failure to comply with the test for uniformity of weight.</w:t>
            </w:r>
          </w:p>
        </w:tc>
      </w:tr>
      <w:tr w:rsidR="008F353A" w:rsidRPr="008F353A" w14:paraId="1A6BD010" w14:textId="77777777" w:rsidTr="000E1B5A">
        <w:trPr>
          <w:trHeight w:val="2003"/>
        </w:trPr>
        <w:tc>
          <w:tcPr>
            <w:tcW w:w="1845" w:type="dxa"/>
            <w:tcBorders>
              <w:left w:val="nil"/>
              <w:bottom w:val="single" w:sz="0" w:space="0" w:color="auto"/>
            </w:tcBorders>
            <w:vAlign w:val="center"/>
          </w:tcPr>
          <w:p w14:paraId="2F478BB8" w14:textId="77777777" w:rsidR="008F353A" w:rsidRPr="008F353A" w:rsidRDefault="008F353A" w:rsidP="008F353A"/>
        </w:tc>
        <w:tc>
          <w:tcPr>
            <w:tcW w:w="1515" w:type="dxa"/>
            <w:tcBorders>
              <w:left w:val="nil"/>
              <w:bottom w:val="single" w:sz="0" w:space="0" w:color="auto"/>
            </w:tcBorders>
            <w:vAlign w:val="center"/>
          </w:tcPr>
          <w:p w14:paraId="66C7E71C" w14:textId="77777777" w:rsidR="008F353A" w:rsidRPr="008F353A" w:rsidRDefault="008F353A" w:rsidP="008F353A"/>
        </w:tc>
        <w:tc>
          <w:tcPr>
            <w:tcW w:w="20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FA1223" w14:textId="77777777" w:rsidR="008F353A" w:rsidRPr="008F353A" w:rsidRDefault="008F353A" w:rsidP="008F353A">
            <w:r w:rsidRPr="008F353A">
              <w:t xml:space="preserve">Volume variation in single dose parenteral preparation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9690F3" w14:textId="77777777" w:rsidR="008F353A" w:rsidRPr="008F353A" w:rsidRDefault="008F353A" w:rsidP="008F353A">
            <w:r w:rsidRPr="008F353A">
              <w:t>1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4371A7" w14:textId="77777777" w:rsidR="008F353A" w:rsidRPr="008F353A" w:rsidRDefault="008F353A" w:rsidP="008F353A">
            <w:r w:rsidRPr="008F353A">
              <w:t>Sample does not conform to standard specification with respect to the extractable volume and observation of an ampoule as almost empty.</w:t>
            </w:r>
          </w:p>
        </w:tc>
      </w:tr>
      <w:tr w:rsidR="008F353A" w:rsidRPr="008F353A" w14:paraId="07922413" w14:textId="77777777" w:rsidTr="000E1B5A">
        <w:trPr>
          <w:trHeight w:val="96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519B8B9" w14:textId="77777777" w:rsidR="008F353A" w:rsidRPr="008F353A" w:rsidRDefault="008F353A" w:rsidP="008F353A">
            <w:r w:rsidRPr="008F353A">
              <w:t xml:space="preserve">5. Packaging and labelling defects 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6D072EA" w14:textId="77777777" w:rsidR="008F353A" w:rsidRPr="008F353A" w:rsidRDefault="008F353A" w:rsidP="008F353A">
            <w:r w:rsidRPr="008F353A">
              <w:t>27 (16.6)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D54F73" w14:textId="77777777" w:rsidR="008F353A" w:rsidRPr="008F353A" w:rsidRDefault="008F353A" w:rsidP="008F353A">
            <w:r w:rsidRPr="008F353A">
              <w:t xml:space="preserve">Failure in container closure system functionality          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55E3D2" w14:textId="77777777" w:rsidR="008F353A" w:rsidRPr="008F353A" w:rsidRDefault="008F353A" w:rsidP="008F353A">
            <w:r w:rsidRPr="008F353A">
              <w:t>6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119846" w14:textId="77777777" w:rsidR="008F353A" w:rsidRPr="008F353A" w:rsidRDefault="008F353A" w:rsidP="008F353A">
            <w:r w:rsidRPr="008F353A">
              <w:t xml:space="preserve">Observation of leakage through the weak points of the seams which may have not sealed properly during the sealing process, or the damages may be due to improper packaging. </w:t>
            </w:r>
          </w:p>
          <w:p w14:paraId="7B0B9CFA" w14:textId="77777777" w:rsidR="008F353A" w:rsidRPr="008F353A" w:rsidRDefault="008F353A" w:rsidP="008F353A">
            <w:r w:rsidRPr="008F353A">
              <w:t>Leakage of the content through the lid of intact bottles.</w:t>
            </w:r>
          </w:p>
        </w:tc>
      </w:tr>
      <w:tr w:rsidR="008F353A" w:rsidRPr="008F353A" w14:paraId="117A82F2" w14:textId="77777777" w:rsidTr="000E1B5A">
        <w:trPr>
          <w:trHeight w:val="67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C7EAD1F" w14:textId="77777777" w:rsidR="008F353A" w:rsidRPr="008F353A" w:rsidRDefault="008F353A" w:rsidP="008F353A">
            <w:r w:rsidRPr="008F353A">
              <w:t xml:space="preserve"> 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2C424EC" w14:textId="77777777" w:rsidR="008F353A" w:rsidRPr="008F353A" w:rsidRDefault="008F353A" w:rsidP="008F353A">
            <w:r w:rsidRPr="008F353A">
              <w:t xml:space="preserve">  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C96772" w14:textId="77777777" w:rsidR="008F353A" w:rsidRPr="008F353A" w:rsidRDefault="008F353A" w:rsidP="008F353A">
            <w:r w:rsidRPr="008F353A">
              <w:t xml:space="preserve">Packaging in a wrong carton 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92680A" w14:textId="77777777" w:rsidR="008F353A" w:rsidRPr="008F353A" w:rsidRDefault="008F353A" w:rsidP="008F353A">
            <w:r w:rsidRPr="008F353A">
              <w:t>1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AE297E" w14:textId="77777777" w:rsidR="008F353A" w:rsidRPr="008F353A" w:rsidRDefault="008F353A" w:rsidP="008F353A">
            <w:r w:rsidRPr="008F353A">
              <w:t xml:space="preserve">Stating the strength of the medicine in two different ways on the same label, Primary label stated as 'Noradrenaline injection BP 2mg/2ml’. However, secondary label (outside the carton) stated as ‘each 2ml contains: Noradrenaline Acid Tartrate BP 4mg’ in the same product package.  </w:t>
            </w:r>
          </w:p>
        </w:tc>
      </w:tr>
      <w:tr w:rsidR="008F353A" w:rsidRPr="008F353A" w14:paraId="1FA650B2" w14:textId="77777777" w:rsidTr="000E1B5A">
        <w:trPr>
          <w:trHeight w:val="61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3FE2BED" w14:textId="77777777" w:rsidR="008F353A" w:rsidRPr="008F353A" w:rsidRDefault="008F353A" w:rsidP="008F353A">
            <w:r w:rsidRPr="008F353A">
              <w:lastRenderedPageBreak/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8E7DB71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DA6EAC" w14:textId="3AC2BB08" w:rsidR="008F353A" w:rsidRPr="008F353A" w:rsidRDefault="008F353A" w:rsidP="008F353A">
            <w:r w:rsidRPr="008F353A">
              <w:t>The manufacturer's info</w:t>
            </w:r>
            <w:r w:rsidR="00F85C91">
              <w:t>rmation</w:t>
            </w:r>
            <w:r w:rsidRPr="008F353A">
              <w:t xml:space="preserve"> missing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D4702F" w14:textId="77777777" w:rsidR="008F353A" w:rsidRPr="008F353A" w:rsidRDefault="008F353A" w:rsidP="008F353A">
            <w:r w:rsidRPr="008F353A">
              <w:t>4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E0A1A7" w14:textId="77777777" w:rsidR="008F353A" w:rsidRPr="008F353A" w:rsidRDefault="008F353A" w:rsidP="008F353A">
            <w:r w:rsidRPr="008F353A">
              <w:t>Missing the name and address of the manufacturer on the label.</w:t>
            </w:r>
          </w:p>
        </w:tc>
      </w:tr>
      <w:tr w:rsidR="008F353A" w:rsidRPr="008F353A" w14:paraId="64B96F87" w14:textId="77777777" w:rsidTr="000E1B5A">
        <w:trPr>
          <w:trHeight w:val="67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A728C03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77236A4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A70C77" w14:textId="77777777" w:rsidR="008F353A" w:rsidRPr="008F353A" w:rsidRDefault="008F353A" w:rsidP="008F353A">
            <w:r w:rsidRPr="008F353A">
              <w:t>Contain a lesser number of tablets than state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9617BC" w14:textId="77777777" w:rsidR="008F353A" w:rsidRPr="008F353A" w:rsidRDefault="008F353A" w:rsidP="008F353A">
            <w:r w:rsidRPr="008F353A">
              <w:t>1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194D5C" w14:textId="77777777" w:rsidR="008F353A" w:rsidRPr="008F353A" w:rsidRDefault="008F353A" w:rsidP="008F353A">
            <w:r w:rsidRPr="008F353A">
              <w:t>Some boxes/sealed packs contain lesser number of tablets than stated on the label of the outer carton.</w:t>
            </w:r>
          </w:p>
        </w:tc>
      </w:tr>
      <w:tr w:rsidR="008F353A" w:rsidRPr="008F353A" w14:paraId="355468CF" w14:textId="77777777" w:rsidTr="000E1B5A">
        <w:trPr>
          <w:trHeight w:val="67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8F87538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EB5C3C1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2397DC" w14:textId="77777777" w:rsidR="008F353A" w:rsidRPr="008F353A" w:rsidRDefault="008F353A" w:rsidP="008F353A">
            <w:r w:rsidRPr="008F353A">
              <w:t>Failure to comply with the description as per the manufacturer’s specification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85971C" w14:textId="77777777" w:rsidR="008F353A" w:rsidRPr="008F353A" w:rsidRDefault="008F353A" w:rsidP="008F353A">
            <w:r w:rsidRPr="008F353A">
              <w:t>7</w:t>
            </w:r>
          </w:p>
          <w:p w14:paraId="4E02CBE3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549E94" w14:textId="77777777" w:rsidR="008F353A" w:rsidRPr="008F353A" w:rsidRDefault="008F353A" w:rsidP="008F353A">
            <w:r w:rsidRPr="008F353A">
              <w:t>Sample does not conform to the manufacturers’ specifications with respect to the description of the product.</w:t>
            </w:r>
          </w:p>
        </w:tc>
      </w:tr>
      <w:tr w:rsidR="008F353A" w:rsidRPr="008F353A" w14:paraId="739C8CF3" w14:textId="77777777" w:rsidTr="000E1B5A">
        <w:trPr>
          <w:trHeight w:val="67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245AD43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6149192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216AA8" w14:textId="77777777" w:rsidR="008F353A" w:rsidRPr="008F353A" w:rsidRDefault="008F353A" w:rsidP="008F353A">
            <w:r w:rsidRPr="008F353A">
              <w:t xml:space="preserve">Labelling errors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0566A2" w14:textId="77777777" w:rsidR="008F353A" w:rsidRPr="008F353A" w:rsidRDefault="008F353A" w:rsidP="008F353A">
            <w:r w:rsidRPr="008F353A">
              <w:t>8</w:t>
            </w:r>
          </w:p>
          <w:p w14:paraId="013EFFCA" w14:textId="77777777" w:rsidR="008F353A" w:rsidRPr="008F353A" w:rsidRDefault="008F353A" w:rsidP="008F353A">
            <w:r w:rsidRPr="008F353A">
              <w:t xml:space="preserve"> 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E79EEE" w14:textId="77777777" w:rsidR="008F353A" w:rsidRPr="008F353A" w:rsidRDefault="008F353A" w:rsidP="008F353A">
            <w:r w:rsidRPr="008F353A">
              <w:t xml:space="preserve">Discrepancy in labeling between commercial samples and specimen labels in the registration dossier.  </w:t>
            </w:r>
          </w:p>
          <w:p w14:paraId="18C90A4B" w14:textId="77777777" w:rsidR="008F353A" w:rsidRPr="008F353A" w:rsidRDefault="008F353A" w:rsidP="008F353A">
            <w:r w:rsidRPr="008F353A">
              <w:t>Presence of a different label in addition to the respective primary label.</w:t>
            </w:r>
          </w:p>
        </w:tc>
      </w:tr>
      <w:tr w:rsidR="008F353A" w:rsidRPr="008F353A" w14:paraId="54D3B7F0" w14:textId="77777777" w:rsidTr="000E1B5A">
        <w:trPr>
          <w:trHeight w:val="630"/>
        </w:trPr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D83ED6" w14:textId="77777777" w:rsidR="008F353A" w:rsidRPr="008F353A" w:rsidRDefault="008F353A" w:rsidP="008F353A">
            <w:r w:rsidRPr="008F353A">
              <w:t xml:space="preserve">6. Adverse events reported  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EF7BA0" w14:textId="77777777" w:rsidR="008F353A" w:rsidRPr="008F353A" w:rsidRDefault="008F353A" w:rsidP="008F353A">
            <w:r w:rsidRPr="008F353A">
              <w:t>1 (0.6)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66617A" w14:textId="5C017203" w:rsidR="008F353A" w:rsidRPr="008F353A" w:rsidRDefault="008F353A" w:rsidP="008F353A">
            <w:r w:rsidRPr="008F353A">
              <w:t xml:space="preserve">A cluster of adverse events </w:t>
            </w:r>
            <w:r w:rsidR="00D807DD">
              <w:t>a</w:t>
            </w:r>
            <w:r w:rsidR="0092091F" w:rsidRPr="0092091F">
              <w:t xml:space="preserve">dverse </w:t>
            </w:r>
            <w:r w:rsidR="00D807DD">
              <w:t>d</w:t>
            </w:r>
            <w:r w:rsidR="0092091F" w:rsidRPr="0092091F">
              <w:t xml:space="preserve">rug </w:t>
            </w:r>
            <w:r w:rsidR="00D807DD">
              <w:t>r</w:t>
            </w:r>
            <w:r w:rsidR="0092091F" w:rsidRPr="0092091F">
              <w:t xml:space="preserve">eaction (ADR) </w:t>
            </w:r>
            <w:r w:rsidRPr="008F353A">
              <w:t xml:space="preserve">reported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B62935" w14:textId="77777777" w:rsidR="008F353A" w:rsidRPr="008F353A" w:rsidRDefault="008F353A" w:rsidP="008F353A">
            <w:r w:rsidRPr="008F353A">
              <w:t>1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57D6AE" w14:textId="77777777" w:rsidR="008F353A" w:rsidRPr="008F353A" w:rsidRDefault="008F353A" w:rsidP="008F353A">
            <w:r w:rsidRPr="008F353A">
              <w:t>Reports of cluster of adverse events (severe headache, soon after injection). </w:t>
            </w:r>
          </w:p>
        </w:tc>
      </w:tr>
      <w:tr w:rsidR="008F353A" w:rsidRPr="008F353A" w14:paraId="2B1E673F" w14:textId="77777777" w:rsidTr="000E1B5A">
        <w:trPr>
          <w:trHeight w:val="630"/>
        </w:trPr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444D26" w14:textId="77777777" w:rsidR="008F353A" w:rsidRPr="008F353A" w:rsidRDefault="008F353A" w:rsidP="008F353A">
            <w:r w:rsidRPr="008F353A">
              <w:t xml:space="preserve">7. Unclassified  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509847" w14:textId="77777777" w:rsidR="008F353A" w:rsidRPr="008F353A" w:rsidRDefault="008F353A" w:rsidP="008F353A">
            <w:r w:rsidRPr="008F353A">
              <w:t>5 (3.0)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EE9DBB" w14:textId="77777777" w:rsidR="008F353A" w:rsidRPr="008F353A" w:rsidRDefault="008F353A" w:rsidP="008F353A">
            <w:r w:rsidRPr="008F353A">
              <w:t xml:space="preserve">Data not adequate to assess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25E2C8" w14:textId="77777777" w:rsidR="008F353A" w:rsidRPr="008F353A" w:rsidRDefault="008F353A" w:rsidP="008F353A">
            <w:r w:rsidRPr="008F353A">
              <w:t>5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79CFF3" w14:textId="77777777" w:rsidR="008F353A" w:rsidRPr="008F353A" w:rsidRDefault="008F353A" w:rsidP="008F353A">
            <w:r w:rsidRPr="008F353A">
              <w:t xml:space="preserve">Sample does not conform to the BP specification (specification not stated). </w:t>
            </w:r>
          </w:p>
          <w:p w14:paraId="5B2B6715" w14:textId="77777777" w:rsidR="008F353A" w:rsidRPr="008F353A" w:rsidRDefault="008F353A" w:rsidP="008F353A">
            <w:r w:rsidRPr="008F353A">
              <w:t>Manufacturer/Marketing Authorization holder failed to respond to NMRA query on suitability of the product for pediatric dosing.</w:t>
            </w:r>
          </w:p>
        </w:tc>
      </w:tr>
      <w:tr w:rsidR="008F353A" w:rsidRPr="008F353A" w14:paraId="5C28A752" w14:textId="77777777" w:rsidTr="000E1B5A">
        <w:trPr>
          <w:trHeight w:val="630"/>
        </w:trPr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6BB4D4" w14:textId="77777777" w:rsidR="008F353A" w:rsidRPr="008F353A" w:rsidRDefault="008F353A" w:rsidP="008F353A">
            <w:pPr>
              <w:rPr>
                <w:b/>
                <w:bCs/>
              </w:rPr>
            </w:pPr>
            <w:r w:rsidRPr="008F353A">
              <w:rPr>
                <w:b/>
                <w:bCs/>
              </w:rPr>
              <w:t xml:space="preserve">Total number of defects reported 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04F3CB" w14:textId="77777777" w:rsidR="008F353A" w:rsidRPr="008F353A" w:rsidRDefault="008F353A" w:rsidP="008F353A">
            <w:pPr>
              <w:rPr>
                <w:b/>
                <w:bCs/>
              </w:rPr>
            </w:pPr>
            <w:r w:rsidRPr="008F353A">
              <w:rPr>
                <w:b/>
                <w:bCs/>
              </w:rPr>
              <w:t xml:space="preserve">163 (100.0) 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09973A" w14:textId="77777777" w:rsidR="008F353A" w:rsidRPr="008F353A" w:rsidRDefault="008F353A" w:rsidP="008F353A">
            <w:pPr>
              <w:rPr>
                <w:b/>
                <w:bCs/>
              </w:rPr>
            </w:pPr>
            <w:r w:rsidRPr="008F353A">
              <w:rPr>
                <w:b/>
                <w:bCs/>
              </w:rPr>
              <w:t xml:space="preserve"> 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FB55CD" w14:textId="77777777" w:rsidR="008F353A" w:rsidRPr="008F353A" w:rsidRDefault="008F353A" w:rsidP="008F353A">
            <w:pPr>
              <w:rPr>
                <w:b/>
                <w:bCs/>
              </w:rPr>
            </w:pPr>
            <w:r w:rsidRPr="008F353A">
              <w:rPr>
                <w:b/>
                <w:bCs/>
              </w:rPr>
              <w:t>163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17691F" w14:textId="77777777" w:rsidR="008F353A" w:rsidRPr="008F353A" w:rsidRDefault="008F353A" w:rsidP="008F353A">
            <w:pPr>
              <w:rPr>
                <w:b/>
                <w:bCs/>
              </w:rPr>
            </w:pPr>
          </w:p>
        </w:tc>
      </w:tr>
    </w:tbl>
    <w:p w14:paraId="36EAFC67" w14:textId="2CA54859" w:rsidR="006268D8" w:rsidRPr="008F353A" w:rsidRDefault="006268D8" w:rsidP="008F353A"/>
    <w:sectPr w:rsidR="006268D8" w:rsidRPr="008F353A" w:rsidSect="0092091F">
      <w:pgSz w:w="12240" w:h="15840"/>
      <w:pgMar w:top="1440" w:right="1440" w:bottom="1440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D11F9"/>
    <w:multiLevelType w:val="hybridMultilevel"/>
    <w:tmpl w:val="64884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7C4284"/>
    <w:multiLevelType w:val="hybridMultilevel"/>
    <w:tmpl w:val="EE8E4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2E46A5"/>
    <w:multiLevelType w:val="hybridMultilevel"/>
    <w:tmpl w:val="7D84C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271774">
    <w:abstractNumId w:val="2"/>
  </w:num>
  <w:num w:numId="2" w16cid:durableId="1785418956">
    <w:abstractNumId w:val="0"/>
  </w:num>
  <w:num w:numId="3" w16cid:durableId="14150100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CF"/>
    <w:rsid w:val="00377306"/>
    <w:rsid w:val="006268D8"/>
    <w:rsid w:val="006972A0"/>
    <w:rsid w:val="00791CB5"/>
    <w:rsid w:val="008F353A"/>
    <w:rsid w:val="0092091F"/>
    <w:rsid w:val="00C032D0"/>
    <w:rsid w:val="00C44DB3"/>
    <w:rsid w:val="00D706CF"/>
    <w:rsid w:val="00D807DD"/>
    <w:rsid w:val="00F85C91"/>
    <w:rsid w:val="00FB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159D"/>
  <w15:chartTrackingRefBased/>
  <w15:docId w15:val="{238035C3-8452-4A44-B4B5-5AC03D8B6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B681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7A56DF-BBB4-4399-974B-6D74CF83EB21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156</Characters>
  <Application>Microsoft Office Word</Application>
  <DocSecurity>0</DocSecurity>
  <Lines>225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ath Janani Tharmalinga Sharma</dc:creator>
  <cp:keywords/>
  <dc:description/>
  <cp:lastModifiedBy>Janani Sharma</cp:lastModifiedBy>
  <cp:revision>2</cp:revision>
  <dcterms:created xsi:type="dcterms:W3CDTF">2023-09-09T11:23:00Z</dcterms:created>
  <dcterms:modified xsi:type="dcterms:W3CDTF">2023-09-09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5a739670bac63f60762c67ee522d20228927dbc9fba14b70c93f1e51b170f</vt:lpwstr>
  </property>
</Properties>
</file>